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B4FF8" w14:textId="720898D1" w:rsidR="00D4607B" w:rsidRPr="00EB3D4E" w:rsidRDefault="00D4607B" w:rsidP="00D4607B">
      <w:pPr>
        <w:pStyle w:val="Heading1"/>
        <w:rPr>
          <w:color w:val="000000" w:themeColor="text1"/>
        </w:rPr>
      </w:pPr>
      <w:r w:rsidRPr="00EB3D4E">
        <w:rPr>
          <w:color w:val="000000" w:themeColor="text1"/>
        </w:rPr>
        <w:t>SUPPLEMENTARY MATERIAL</w:t>
      </w:r>
      <w:r>
        <w:rPr>
          <w:color w:val="000000" w:themeColor="text1"/>
        </w:rPr>
        <w:t xml:space="preserve"> 2</w:t>
      </w:r>
      <w:r w:rsidRPr="00EB3D4E">
        <w:rPr>
          <w:color w:val="000000" w:themeColor="text1"/>
        </w:rPr>
        <w:t xml:space="preserve">: </w:t>
      </w:r>
      <w:r>
        <w:rPr>
          <w:color w:val="000000" w:themeColor="text1"/>
        </w:rPr>
        <w:t>SQUIRE-2 CHECKLIST</w:t>
      </w:r>
    </w:p>
    <w:p w14:paraId="34601B32" w14:textId="64C581AD" w:rsidR="00E478AB" w:rsidRDefault="00E478AB" w:rsidP="00E478AB">
      <w:pPr>
        <w:pStyle w:val="MDPI41tablecaption"/>
        <w:ind w:left="0"/>
      </w:pPr>
      <w:r>
        <w:rPr>
          <w:b/>
        </w:rPr>
        <w:t>Table S1</w:t>
      </w:r>
      <w:r w:rsidRPr="00325902">
        <w:rPr>
          <w:b/>
        </w:rPr>
        <w:t>.</w:t>
      </w:r>
      <w:r w:rsidRPr="00325902">
        <w:t xml:space="preserve"> </w:t>
      </w:r>
      <w:r>
        <w:t>SQUIRE-2 checklist for the LOCOMOTION Quality Improvement Collaborative</w:t>
      </w:r>
      <w:r w:rsidR="00D05D23">
        <w:t xml:space="preserve"> (adapted from</w:t>
      </w:r>
      <w:r>
        <w:fldChar w:fldCharType="begin"/>
      </w:r>
      <w:r>
        <w:instrText xml:space="preserve"> ADDIN EN.CITE &lt;EndNote&gt;&lt;Cite&gt;&lt;Author&gt;Ogrinc&lt;/Author&gt;&lt;Year&gt;2016&lt;/Year&gt;&lt;RecNum&gt;631&lt;/RecNum&gt;&lt;DisplayText&gt;&lt;style face="superscript"&gt;1&lt;/style&gt;&lt;/DisplayText&gt;&lt;record&gt;&lt;rec-number&gt;631&lt;/rec-number&gt;&lt;foreign-keys&gt;&lt;key app="EN" db-id="dzp9w9st9av52texvrhvvd2x20d2xtt0sapp" timestamp="1722606563"&gt;631&lt;/key&gt;&lt;/foreign-keys&gt;&lt;ref-type name="Journal Article"&gt;17&lt;/ref-type&gt;&lt;contributors&gt;&lt;authors&gt;&lt;author&gt;Ogrinc, Greg&lt;/author&gt;&lt;author&gt;Davies, Louise&lt;/author&gt;&lt;author&gt;Goodman, Daisy&lt;/author&gt;&lt;author&gt;Batalden, Paul&lt;/author&gt;&lt;author&gt;Davidoff, Frank&lt;/author&gt;&lt;author&gt;Stevens, David&lt;/author&gt;&lt;/authors&gt;&lt;/contributors&gt;&lt;titles&gt;&lt;title&gt;SQUIRE 2.0—Standards for Quality Improvement Reporting Excellence—revised publication guidelines from a detailed consensus process&lt;/title&gt;&lt;secondary-title&gt;Journal of the American College of Surgeons&lt;/secondary-title&gt;&lt;/titles&gt;&lt;periodical&gt;&lt;full-title&gt;Journal of the American College of Surgeons&lt;/full-title&gt;&lt;/periodical&gt;&lt;pages&gt;317-323&lt;/pages&gt;&lt;volume&gt;222&lt;/volume&gt;&lt;number&gt;3&lt;/number&gt;&lt;dates&gt;&lt;year&gt;2016&lt;/year&gt;&lt;/dates&gt;&lt;isbn&gt;1879-1190&lt;/isbn&gt;&lt;urls&gt;&lt;/urls&gt;&lt;/record&gt;&lt;/Cite&gt;&lt;/EndNote&gt;</w:instrText>
      </w:r>
      <w:r>
        <w:fldChar w:fldCharType="separate"/>
      </w:r>
      <w:r w:rsidRPr="00E478AB">
        <w:rPr>
          <w:noProof/>
          <w:vertAlign w:val="superscript"/>
        </w:rPr>
        <w:t>1</w:t>
      </w:r>
      <w:r>
        <w:fldChar w:fldCharType="end"/>
      </w:r>
      <w:r w:rsidR="00D05D23">
        <w:t>)</w:t>
      </w:r>
    </w:p>
    <w:tbl>
      <w:tblPr>
        <w:tblW w:w="104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6095"/>
      </w:tblGrid>
      <w:tr w:rsidR="00E478AB" w:rsidRPr="00904B95" w14:paraId="64C24FF3" w14:textId="40406382" w:rsidTr="00E478AB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01B50" w14:textId="26A9769B" w:rsidR="00E478AB" w:rsidRPr="007F7C8C" w:rsidRDefault="00E478AB" w:rsidP="0075424F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Ite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4B736" w14:textId="3B9E5283" w:rsidR="00E478AB" w:rsidRPr="007F7C8C" w:rsidRDefault="00E478AB" w:rsidP="0075424F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Requirement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01363C8F" w14:textId="5CC70809" w:rsidR="00E478AB" w:rsidRDefault="00E478AB" w:rsidP="0075424F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How addressed</w:t>
            </w:r>
          </w:p>
        </w:tc>
      </w:tr>
      <w:tr w:rsidR="00E478AB" w:rsidRPr="00C9710A" w14:paraId="2444A307" w14:textId="18BDF49F" w:rsidTr="00E478AB">
        <w:tc>
          <w:tcPr>
            <w:tcW w:w="1560" w:type="dxa"/>
            <w:shd w:val="clear" w:color="auto" w:fill="auto"/>
          </w:tcPr>
          <w:p w14:paraId="0D820787" w14:textId="6E9AB892" w:rsidR="00E478AB" w:rsidRDefault="00237B45" w:rsidP="0075424F">
            <w:pPr>
              <w:pStyle w:val="MDPI42tablebody"/>
              <w:spacing w:line="240" w:lineRule="auto"/>
              <w:jc w:val="left"/>
            </w:pPr>
            <w:r>
              <w:t>Title</w:t>
            </w:r>
          </w:p>
        </w:tc>
        <w:tc>
          <w:tcPr>
            <w:tcW w:w="2835" w:type="dxa"/>
            <w:shd w:val="clear" w:color="auto" w:fill="auto"/>
          </w:tcPr>
          <w:p w14:paraId="50678F3F" w14:textId="59D24A4E" w:rsidR="00E478AB" w:rsidRPr="00C9710A" w:rsidRDefault="0082750C" w:rsidP="0075424F">
            <w:pPr>
              <w:pStyle w:val="MDPI42tablebody"/>
              <w:spacing w:line="240" w:lineRule="auto"/>
              <w:jc w:val="left"/>
            </w:pPr>
            <w:r>
              <w:t>Should</w:t>
            </w:r>
            <w:r w:rsidR="00237B45">
              <w:t xml:space="preserve"> indicate that this was </w:t>
            </w:r>
            <w:r>
              <w:t>a</w:t>
            </w:r>
            <w:r w:rsidR="00237B45">
              <w:t>n initiative to improve quality</w:t>
            </w:r>
            <w:r>
              <w:t xml:space="preserve"> and state the clinical topic</w:t>
            </w:r>
          </w:p>
        </w:tc>
        <w:tc>
          <w:tcPr>
            <w:tcW w:w="6095" w:type="dxa"/>
          </w:tcPr>
          <w:p w14:paraId="4A5E33DB" w14:textId="51906ADD" w:rsidR="00E478AB" w:rsidRPr="0015422B" w:rsidRDefault="0082750C" w:rsidP="0075424F">
            <w:pPr>
              <w:pStyle w:val="MDPI42tablebody"/>
              <w:spacing w:line="240" w:lineRule="auto"/>
              <w:jc w:val="left"/>
            </w:pPr>
            <w:r w:rsidRPr="0015422B">
              <w:t xml:space="preserve">Title </w:t>
            </w:r>
            <w:r w:rsidR="00205087" w:rsidRPr="0015422B">
              <w:t>includes the terms ‘quality improvement collaborative’ and ‘adult long covid’</w:t>
            </w:r>
          </w:p>
        </w:tc>
      </w:tr>
      <w:tr w:rsidR="00E478AB" w:rsidRPr="00C9710A" w14:paraId="79B58AE0" w14:textId="1AF83177" w:rsidTr="00E478AB">
        <w:tc>
          <w:tcPr>
            <w:tcW w:w="1560" w:type="dxa"/>
            <w:shd w:val="clear" w:color="auto" w:fill="auto"/>
          </w:tcPr>
          <w:p w14:paraId="782F1403" w14:textId="43D4FD12" w:rsidR="00E478AB" w:rsidRDefault="00E43331" w:rsidP="0075424F">
            <w:pPr>
              <w:pStyle w:val="MDPI42tablebody"/>
              <w:spacing w:line="240" w:lineRule="auto"/>
              <w:jc w:val="left"/>
            </w:pPr>
            <w:r>
              <w:t>Abstract</w:t>
            </w:r>
          </w:p>
        </w:tc>
        <w:tc>
          <w:tcPr>
            <w:tcW w:w="2835" w:type="dxa"/>
            <w:shd w:val="clear" w:color="auto" w:fill="auto"/>
          </w:tcPr>
          <w:p w14:paraId="411FBA70" w14:textId="330B7D3A" w:rsidR="00E478AB" w:rsidRPr="00C9710A" w:rsidRDefault="00E43331" w:rsidP="0075424F">
            <w:pPr>
              <w:pStyle w:val="MDPI42tablebody"/>
              <w:spacing w:line="240" w:lineRule="auto"/>
              <w:jc w:val="left"/>
            </w:pPr>
            <w:r>
              <w:t xml:space="preserve">Should </w:t>
            </w:r>
            <w:r w:rsidR="00095C67">
              <w:t xml:space="preserve">be structured and </w:t>
            </w:r>
            <w:r>
              <w:t>include all key information</w:t>
            </w:r>
            <w:r w:rsidR="00AF66C1">
              <w:t>, with searching and indexing in mind</w:t>
            </w:r>
            <w:r>
              <w:t xml:space="preserve"> </w:t>
            </w:r>
          </w:p>
        </w:tc>
        <w:tc>
          <w:tcPr>
            <w:tcW w:w="6095" w:type="dxa"/>
          </w:tcPr>
          <w:p w14:paraId="3E8E5662" w14:textId="0E9F7009" w:rsidR="00E478AB" w:rsidRPr="0015422B" w:rsidRDefault="0015422B" w:rsidP="0015422B">
            <w:pPr>
              <w:pStyle w:val="NormalWeb"/>
              <w:rPr>
                <w:sz w:val="20"/>
                <w:szCs w:val="20"/>
              </w:rPr>
            </w:pPr>
            <w:r w:rsidRPr="0015422B">
              <w:rPr>
                <w:rFonts w:ascii="AdvGARAD" w:hAnsi="AdvGARAD"/>
                <w:sz w:val="20"/>
                <w:szCs w:val="20"/>
              </w:rPr>
              <w:t xml:space="preserve">Abstract is structured in IMRAD format. </w:t>
            </w:r>
            <w:r w:rsidR="00AF66C1">
              <w:rPr>
                <w:rFonts w:ascii="AdvGARAD" w:hAnsi="AdvGARAD"/>
                <w:sz w:val="20"/>
                <w:szCs w:val="20"/>
              </w:rPr>
              <w:t xml:space="preserve">Key clinical topics covered in the QIC are listed </w:t>
            </w:r>
          </w:p>
        </w:tc>
      </w:tr>
      <w:tr w:rsidR="00E478AB" w:rsidRPr="00C9710A" w14:paraId="0EA48BA4" w14:textId="77777777" w:rsidTr="00E478AB">
        <w:tc>
          <w:tcPr>
            <w:tcW w:w="1560" w:type="dxa"/>
            <w:shd w:val="clear" w:color="auto" w:fill="auto"/>
          </w:tcPr>
          <w:p w14:paraId="3167CA14" w14:textId="768B0DB3" w:rsidR="00E478AB" w:rsidRDefault="0043008A" w:rsidP="0075424F">
            <w:pPr>
              <w:pStyle w:val="MDPI42tablebody"/>
              <w:spacing w:line="240" w:lineRule="auto"/>
              <w:jc w:val="left"/>
            </w:pPr>
            <w:r>
              <w:t>Introduction</w:t>
            </w:r>
          </w:p>
        </w:tc>
        <w:tc>
          <w:tcPr>
            <w:tcW w:w="2835" w:type="dxa"/>
            <w:shd w:val="clear" w:color="auto" w:fill="auto"/>
          </w:tcPr>
          <w:p w14:paraId="75C03B67" w14:textId="1901EF1E" w:rsidR="00E478AB" w:rsidRPr="00C9710A" w:rsidRDefault="006013F6" w:rsidP="0075424F">
            <w:pPr>
              <w:pStyle w:val="MDPI42tablebody"/>
              <w:spacing w:line="240" w:lineRule="auto"/>
              <w:jc w:val="left"/>
            </w:pPr>
            <w:r>
              <w:t>This should justify why the quality improvement initiative was started</w:t>
            </w:r>
            <w:r w:rsidR="0043008A">
              <w:t xml:space="preserve"> </w:t>
            </w:r>
          </w:p>
        </w:tc>
        <w:tc>
          <w:tcPr>
            <w:tcW w:w="6095" w:type="dxa"/>
          </w:tcPr>
          <w:p w14:paraId="40B8C27B" w14:textId="23442724" w:rsidR="00E478AB" w:rsidRDefault="000C6575" w:rsidP="0075424F">
            <w:pPr>
              <w:pStyle w:val="MDPI42tablebody"/>
              <w:spacing w:line="240" w:lineRule="auto"/>
              <w:jc w:val="left"/>
            </w:pPr>
            <w:r>
              <w:t>Introductory section follows SQUIRE-2 format</w:t>
            </w:r>
            <w:r w:rsidR="00DD4C1E">
              <w:t>,</w:t>
            </w:r>
            <w:r>
              <w:t xml:space="preserve"> covering p</w:t>
            </w:r>
            <w:r w:rsidR="005B4DF1">
              <w:t xml:space="preserve">roblem description, available knowledge (literature review), rationale (justification of the </w:t>
            </w:r>
            <w:r>
              <w:t>approach) and specific aims</w:t>
            </w:r>
          </w:p>
          <w:p w14:paraId="6AB3CBF6" w14:textId="416678C6" w:rsidR="0043008A" w:rsidRPr="0015422B" w:rsidRDefault="0043008A" w:rsidP="0075424F">
            <w:pPr>
              <w:pStyle w:val="MDPI42tablebody"/>
              <w:spacing w:line="240" w:lineRule="auto"/>
              <w:jc w:val="left"/>
            </w:pPr>
          </w:p>
        </w:tc>
      </w:tr>
      <w:tr w:rsidR="006013F6" w:rsidRPr="00C9710A" w14:paraId="750D3C07" w14:textId="77777777" w:rsidTr="00E478AB">
        <w:tc>
          <w:tcPr>
            <w:tcW w:w="1560" w:type="dxa"/>
            <w:shd w:val="clear" w:color="auto" w:fill="auto"/>
          </w:tcPr>
          <w:p w14:paraId="2D5F7217" w14:textId="4A701B8D" w:rsidR="006013F6" w:rsidRDefault="00DD4C1E" w:rsidP="0075424F">
            <w:pPr>
              <w:pStyle w:val="MDPI42tablebody"/>
              <w:spacing w:line="240" w:lineRule="auto"/>
              <w:jc w:val="left"/>
            </w:pPr>
            <w:r>
              <w:t>Methods</w:t>
            </w:r>
            <w:r w:rsidR="00FA008A">
              <w:t xml:space="preserve"> 1 (</w:t>
            </w:r>
            <w:r w:rsidR="004A3053">
              <w:t>site descriptions</w:t>
            </w:r>
            <w:r w:rsidR="00FA008A">
              <w:t>)</w:t>
            </w:r>
          </w:p>
        </w:tc>
        <w:tc>
          <w:tcPr>
            <w:tcW w:w="2835" w:type="dxa"/>
            <w:shd w:val="clear" w:color="auto" w:fill="auto"/>
          </w:tcPr>
          <w:p w14:paraId="41A8A88F" w14:textId="0124778C" w:rsidR="006013F6" w:rsidRDefault="00FA008A" w:rsidP="0075424F">
            <w:pPr>
              <w:pStyle w:val="MDPI42tablebody"/>
              <w:spacing w:line="240" w:lineRule="auto"/>
              <w:jc w:val="left"/>
            </w:pPr>
            <w:r>
              <w:t>The participating site(s) should be described</w:t>
            </w:r>
            <w:r w:rsidR="00DD4C1E">
              <w:t xml:space="preserve"> </w:t>
            </w:r>
          </w:p>
        </w:tc>
        <w:tc>
          <w:tcPr>
            <w:tcW w:w="6095" w:type="dxa"/>
          </w:tcPr>
          <w:p w14:paraId="7E57455F" w14:textId="4A066315" w:rsidR="006013F6" w:rsidRDefault="00FA008A" w:rsidP="0075424F">
            <w:pPr>
              <w:pStyle w:val="MDPI42tablebody"/>
              <w:spacing w:line="240" w:lineRule="auto"/>
              <w:jc w:val="left"/>
            </w:pPr>
            <w:r>
              <w:t xml:space="preserve">Table 1 lists the </w:t>
            </w:r>
            <w:r w:rsidR="00586BCC">
              <w:t>10</w:t>
            </w:r>
            <w:r>
              <w:t xml:space="preserve"> participating sites and gives some background on their </w:t>
            </w:r>
            <w:r w:rsidR="00AC6807">
              <w:t>characteristics and history</w:t>
            </w:r>
            <w:r w:rsidR="00BF26F9">
              <w:t>, with</w:t>
            </w:r>
            <w:r w:rsidR="00586BCC">
              <w:t xml:space="preserve"> </w:t>
            </w:r>
            <w:r w:rsidR="00BF26F9">
              <w:t xml:space="preserve">cross-referencing to </w:t>
            </w:r>
            <w:r w:rsidR="006544BA">
              <w:t xml:space="preserve">supplementary material </w:t>
            </w:r>
            <w:r w:rsidR="00BF26F9">
              <w:t>where these are described in more detail</w:t>
            </w:r>
          </w:p>
        </w:tc>
      </w:tr>
      <w:tr w:rsidR="006013F6" w:rsidRPr="00C9710A" w14:paraId="1A21911D" w14:textId="77777777" w:rsidTr="00E478AB">
        <w:tc>
          <w:tcPr>
            <w:tcW w:w="1560" w:type="dxa"/>
            <w:shd w:val="clear" w:color="auto" w:fill="auto"/>
          </w:tcPr>
          <w:p w14:paraId="17C4D5C0" w14:textId="266E6C99" w:rsidR="006013F6" w:rsidRDefault="00AC6807" w:rsidP="0075424F">
            <w:pPr>
              <w:pStyle w:val="MDPI42tablebody"/>
              <w:spacing w:line="240" w:lineRule="auto"/>
              <w:jc w:val="left"/>
            </w:pPr>
            <w:r>
              <w:t>Methods 2 (interventions)</w:t>
            </w:r>
          </w:p>
        </w:tc>
        <w:tc>
          <w:tcPr>
            <w:tcW w:w="2835" w:type="dxa"/>
            <w:shd w:val="clear" w:color="auto" w:fill="auto"/>
          </w:tcPr>
          <w:p w14:paraId="7548EE4E" w14:textId="07E260F2" w:rsidR="006013F6" w:rsidRDefault="00354164" w:rsidP="0075424F">
            <w:pPr>
              <w:pStyle w:val="MDPI42tablebody"/>
              <w:spacing w:line="240" w:lineRule="auto"/>
              <w:jc w:val="left"/>
            </w:pPr>
            <w:r>
              <w:t>Each intervention should be described in sufficient detail to replicate it</w:t>
            </w:r>
            <w:r w:rsidR="00CA6486">
              <w:t xml:space="preserve">. </w:t>
            </w:r>
          </w:p>
        </w:tc>
        <w:tc>
          <w:tcPr>
            <w:tcW w:w="6095" w:type="dxa"/>
          </w:tcPr>
          <w:p w14:paraId="09EB1216" w14:textId="35C7EA31" w:rsidR="006013F6" w:rsidRDefault="00354164" w:rsidP="0075424F">
            <w:pPr>
              <w:pStyle w:val="MDPI42tablebody"/>
              <w:spacing w:line="240" w:lineRule="auto"/>
              <w:jc w:val="left"/>
            </w:pPr>
            <w:r>
              <w:t>The over-arching methodology (</w:t>
            </w:r>
            <w:r w:rsidR="00CA52B4">
              <w:t>‘breakthrough</w:t>
            </w:r>
            <w:r>
              <w:t xml:space="preserve"> collaborative</w:t>
            </w:r>
            <w:r w:rsidR="00CA52B4">
              <w:t>’</w:t>
            </w:r>
            <w:r>
              <w:t>)</w:t>
            </w:r>
            <w:r w:rsidR="00147C1F">
              <w:t xml:space="preserve">, including how specific improvement topics were </w:t>
            </w:r>
            <w:r w:rsidR="000E32AB">
              <w:t>prioritized,</w:t>
            </w:r>
            <w:r w:rsidR="00147C1F">
              <w:t xml:space="preserve"> </w:t>
            </w:r>
            <w:r>
              <w:t>is described</w:t>
            </w:r>
            <w:r w:rsidR="000E32AB">
              <w:t xml:space="preserve">. Then, the </w:t>
            </w:r>
            <w:r w:rsidR="005A14B2">
              <w:t xml:space="preserve">7 </w:t>
            </w:r>
            <w:r w:rsidR="000E32AB">
              <w:t xml:space="preserve">prioritized topics are </w:t>
            </w:r>
            <w:r w:rsidR="005A14B2">
              <w:t>list</w:t>
            </w:r>
            <w:r w:rsidR="000E32AB">
              <w:t>ed</w:t>
            </w:r>
            <w:r w:rsidR="00CA52B4">
              <w:t xml:space="preserve"> (</w:t>
            </w:r>
            <w:r w:rsidR="00CA6486">
              <w:t xml:space="preserve">column 1 of </w:t>
            </w:r>
            <w:r w:rsidR="00CA52B4">
              <w:t>Table 2)</w:t>
            </w:r>
            <w:r w:rsidR="005A14B2">
              <w:t>. For each, we provide a</w:t>
            </w:r>
            <w:r w:rsidR="000E32AB">
              <w:t xml:space="preserve"> brief description of </w:t>
            </w:r>
            <w:r w:rsidR="00CC3640">
              <w:t>the goal</w:t>
            </w:r>
            <w:r w:rsidR="00CA6486">
              <w:t xml:space="preserve"> (column 2)</w:t>
            </w:r>
            <w:r w:rsidR="005A14B2">
              <w:t xml:space="preserve"> along with the specific</w:t>
            </w:r>
            <w:r w:rsidR="00CC3640">
              <w:t xml:space="preserve"> objectives and approach</w:t>
            </w:r>
            <w:r w:rsidR="00CA6486">
              <w:t xml:space="preserve"> (column 3)</w:t>
            </w:r>
            <w:r w:rsidR="00BC111C">
              <w:t xml:space="preserve">. </w:t>
            </w:r>
          </w:p>
        </w:tc>
      </w:tr>
      <w:tr w:rsidR="006013F6" w:rsidRPr="00C9710A" w14:paraId="431AA14E" w14:textId="77777777" w:rsidTr="00E478AB">
        <w:tc>
          <w:tcPr>
            <w:tcW w:w="1560" w:type="dxa"/>
            <w:shd w:val="clear" w:color="auto" w:fill="auto"/>
          </w:tcPr>
          <w:p w14:paraId="14C8C514" w14:textId="74986575" w:rsidR="006013F6" w:rsidRDefault="005A14B2" w:rsidP="0075424F">
            <w:pPr>
              <w:pStyle w:val="MDPI42tablebody"/>
              <w:spacing w:line="240" w:lineRule="auto"/>
              <w:jc w:val="left"/>
            </w:pPr>
            <w:r>
              <w:t>Methods 3 (</w:t>
            </w:r>
            <w:r w:rsidR="004A3053">
              <w:t xml:space="preserve">outcome </w:t>
            </w:r>
            <w:r w:rsidR="0074179D">
              <w:t>measures</w:t>
            </w:r>
            <w:r w:rsidR="004A3053">
              <w:t xml:space="preserve"> and contextual factors</w:t>
            </w:r>
            <w:r>
              <w:t>)</w:t>
            </w:r>
          </w:p>
        </w:tc>
        <w:tc>
          <w:tcPr>
            <w:tcW w:w="2835" w:type="dxa"/>
            <w:shd w:val="clear" w:color="auto" w:fill="auto"/>
          </w:tcPr>
          <w:p w14:paraId="753D44F0" w14:textId="195DF16E" w:rsidR="006013F6" w:rsidRDefault="0074179D" w:rsidP="0075424F">
            <w:pPr>
              <w:pStyle w:val="MDPI42tablebody"/>
              <w:spacing w:line="240" w:lineRule="auto"/>
              <w:jc w:val="left"/>
            </w:pPr>
            <w:r>
              <w:t xml:space="preserve">State how the impact of each intervention was measured </w:t>
            </w:r>
            <w:r w:rsidRPr="003F23F3">
              <w:rPr>
                <w:i/>
                <w:iCs/>
              </w:rPr>
              <w:t>and</w:t>
            </w:r>
            <w:r>
              <w:t xml:space="preserve"> </w:t>
            </w:r>
            <w:r w:rsidR="003F23F3">
              <w:t>how the impact of contextual influences was assessed</w:t>
            </w:r>
          </w:p>
        </w:tc>
        <w:tc>
          <w:tcPr>
            <w:tcW w:w="6095" w:type="dxa"/>
          </w:tcPr>
          <w:p w14:paraId="4A8A9FA0" w14:textId="35CC7FBA" w:rsidR="006013F6" w:rsidRDefault="003F23F3" w:rsidP="0075424F">
            <w:pPr>
              <w:pStyle w:val="MDPI42tablebody"/>
              <w:spacing w:line="240" w:lineRule="auto"/>
              <w:jc w:val="left"/>
            </w:pPr>
            <w:r>
              <w:t xml:space="preserve">Column 4 of Table 2 </w:t>
            </w:r>
            <w:r w:rsidR="007575CA">
              <w:t>lists</w:t>
            </w:r>
            <w:r>
              <w:t xml:space="preserve"> what outcomes were measured</w:t>
            </w:r>
            <w:r w:rsidR="007575CA">
              <w:t xml:space="preserve">. </w:t>
            </w:r>
            <w:r w:rsidR="004A3053">
              <w:t>A detailed ethnographic study of the contextual influences for each site is reported in separate qualitative papers</w:t>
            </w:r>
            <w:r w:rsidR="004A3053">
              <w:fldChar w:fldCharType="begin"/>
            </w:r>
            <w:r w:rsidR="004A3053">
              <w:instrText xml:space="preserve"> ADDIN EN.CITE &lt;EndNote&gt;&lt;Cite&gt;&lt;Author&gt;Greenhalgh&lt;/Author&gt;&lt;Year&gt;2024&lt;/Year&gt;&lt;RecNum&gt;478&lt;/RecNum&gt;&lt;DisplayText&gt;&lt;style face="superscript"&gt;2 3&lt;/style&gt;&lt;/DisplayText&gt;&lt;record&gt;&lt;rec-number&gt;478&lt;/rec-number&gt;&lt;foreign-keys&gt;&lt;key app="EN" db-id="dzp9w9st9av52texvrhvvd2x20d2xtt0sapp" timestamp="1707379322"&gt;478&lt;/key&gt;&lt;/foreign-keys&gt;&lt;ref-type name="Journal Article"&gt;17&lt;/ref-type&gt;&lt;contributors&gt;&lt;authors&gt;&lt;author&gt;Greenhalgh,T.&lt;/author&gt;&lt;author&gt;Darbyshire,J.L.&lt;/author&gt;&lt;author&gt;Lee,C.&lt;/author&gt;&lt;author&gt;Ladds,E.&lt;/author&gt;&lt;author&gt;Ceolta-Smith,J.&lt;/author&gt;&lt;/authors&gt;&lt;/contributors&gt;&lt;titles&gt;&lt;title&gt;What is quality in long covid care? Lessons from a national quality improvement collaborative and multi-site ethnography&lt;/title&gt;&lt;secondary-title&gt;BMC Medicine&lt;/secondary-title&gt;&lt;/titles&gt;&lt;periodical&gt;&lt;full-title&gt;BMC medicine&lt;/full-title&gt;&lt;/periodical&gt;&lt;pages&gt;159&lt;/pages&gt;&lt;number&gt;1&lt;/number&gt;&lt;dates&gt;&lt;year&gt;2024&lt;/year&gt;&lt;/dates&gt;&lt;urls&gt;&lt;/urls&gt;&lt;/record&gt;&lt;/Cite&gt;&lt;Cite&gt;&lt;Author&gt;Greenhalgh&lt;/Author&gt;&lt;RecNum&gt;632&lt;/RecNum&gt;&lt;record&gt;&lt;rec-number&gt;632&lt;/rec-number&gt;&lt;foreign-keys&gt;&lt;key app="EN" db-id="dzp9w9st9av52texvrhvvd2x20d2xtt0sapp" timestamp="1722609021"&gt;632&lt;/key&gt;&lt;/foreign-keys&gt;&lt;ref-type name="Journal Article"&gt;17&lt;/ref-type&gt;&lt;contributors&gt;&lt;authors&gt;&lt;author&gt;Greenhalgh, Trisha&lt;/author&gt;&lt;author&gt;Darbyshire, Julie&lt;/author&gt;&lt;author&gt;Ladds, Emma&lt;/author&gt;&lt;author&gt;Van Dael, Jackie&lt;/author&gt;&lt;author&gt;Rayner, Clare&lt;/author&gt;&lt;/authors&gt;&lt;/contributors&gt;&lt;titles&gt;&lt;title&gt;Working knowledge, uncertainty and ontological politics: An ethnography of UK long covid clinics&lt;/title&gt;&lt;secondary-title&gt;Sociology of Health &amp;amp; Illness&lt;/secondary-title&gt;&lt;/titles&gt;&lt;periodical&gt;&lt;full-title&gt;Sociology of Health &amp;amp; Illness&lt;/full-title&gt;&lt;/periodical&gt;&lt;dates&gt;&lt;/dates&gt;&lt;isbn&gt;0141-9889&lt;/isbn&gt;&lt;urls&gt;&lt;/urls&gt;&lt;/record&gt;&lt;/Cite&gt;&lt;/EndNote&gt;</w:instrText>
            </w:r>
            <w:r w:rsidR="004A3053">
              <w:fldChar w:fldCharType="separate"/>
            </w:r>
            <w:r w:rsidR="004A3053" w:rsidRPr="004A3053">
              <w:rPr>
                <w:noProof/>
                <w:vertAlign w:val="superscript"/>
              </w:rPr>
              <w:t>2 3</w:t>
            </w:r>
            <w:r w:rsidR="004A3053">
              <w:fldChar w:fldCharType="end"/>
            </w:r>
            <w:r w:rsidR="004A3053">
              <w:t xml:space="preserve"> and cross-referred to in the Results section </w:t>
            </w:r>
          </w:p>
        </w:tc>
      </w:tr>
      <w:tr w:rsidR="004A3053" w:rsidRPr="00C9710A" w14:paraId="0431D09E" w14:textId="77777777" w:rsidTr="00E478AB">
        <w:tc>
          <w:tcPr>
            <w:tcW w:w="1560" w:type="dxa"/>
            <w:shd w:val="clear" w:color="auto" w:fill="auto"/>
          </w:tcPr>
          <w:p w14:paraId="4160E12C" w14:textId="3479B436" w:rsidR="004A3053" w:rsidRDefault="003F7B7A" w:rsidP="0075424F">
            <w:pPr>
              <w:pStyle w:val="MDPI42tablebody"/>
              <w:spacing w:line="240" w:lineRule="auto"/>
              <w:jc w:val="left"/>
            </w:pPr>
            <w:r>
              <w:t>Methods 4 (analysis)</w:t>
            </w:r>
          </w:p>
        </w:tc>
        <w:tc>
          <w:tcPr>
            <w:tcW w:w="2835" w:type="dxa"/>
            <w:shd w:val="clear" w:color="auto" w:fill="auto"/>
          </w:tcPr>
          <w:p w14:paraId="3CAB1F04" w14:textId="38352694" w:rsidR="004A3053" w:rsidRDefault="003F7B7A" w:rsidP="0075424F">
            <w:pPr>
              <w:pStyle w:val="MDPI42tablebody"/>
              <w:spacing w:line="240" w:lineRule="auto"/>
              <w:jc w:val="left"/>
            </w:pPr>
            <w:r>
              <w:t>State how data were analysed</w:t>
            </w:r>
            <w:r w:rsidR="00FF690E">
              <w:t>, including drawing together qualitative and quantitative data and explaining variation between sites</w:t>
            </w:r>
          </w:p>
        </w:tc>
        <w:tc>
          <w:tcPr>
            <w:tcW w:w="6095" w:type="dxa"/>
          </w:tcPr>
          <w:p w14:paraId="0BD1A19E" w14:textId="717CFF0A" w:rsidR="004A3053" w:rsidRDefault="000D2AFC" w:rsidP="0075424F">
            <w:pPr>
              <w:pStyle w:val="MDPI42tablebody"/>
              <w:spacing w:line="240" w:lineRule="auto"/>
              <w:jc w:val="left"/>
            </w:pPr>
            <w:r>
              <w:t xml:space="preserve">We </w:t>
            </w:r>
            <w:r w:rsidR="007542B6">
              <w:t>list the statistical package used for quantitative data and briefly describe how qualitative data were analysed thematically before preparing narrative summaries of each priority topic</w:t>
            </w:r>
          </w:p>
        </w:tc>
      </w:tr>
      <w:tr w:rsidR="002C6BF0" w:rsidRPr="00C9710A" w14:paraId="7DBFA4EF" w14:textId="77777777" w:rsidTr="00E478AB">
        <w:tc>
          <w:tcPr>
            <w:tcW w:w="1560" w:type="dxa"/>
            <w:shd w:val="clear" w:color="auto" w:fill="auto"/>
          </w:tcPr>
          <w:p w14:paraId="723EF8E8" w14:textId="49784118" w:rsidR="002C6BF0" w:rsidRDefault="002C6BF0" w:rsidP="0075424F">
            <w:pPr>
              <w:pStyle w:val="MDPI42tablebody"/>
              <w:spacing w:line="240" w:lineRule="auto"/>
              <w:jc w:val="left"/>
            </w:pPr>
            <w:r>
              <w:t>Methods 5 (</w:t>
            </w:r>
            <w:r w:rsidR="00A46014">
              <w:t>Under each sub-heading</w:t>
            </w:r>
            <w:r>
              <w:t>)</w:t>
            </w:r>
          </w:p>
        </w:tc>
        <w:tc>
          <w:tcPr>
            <w:tcW w:w="2835" w:type="dxa"/>
            <w:shd w:val="clear" w:color="auto" w:fill="auto"/>
          </w:tcPr>
          <w:p w14:paraId="74DFC361" w14:textId="306574FF" w:rsidR="002C6BF0" w:rsidRDefault="002C6BF0" w:rsidP="0075424F">
            <w:pPr>
              <w:pStyle w:val="MDPI42tablebody"/>
              <w:spacing w:line="240" w:lineRule="auto"/>
              <w:jc w:val="left"/>
            </w:pPr>
            <w:r>
              <w:t>Provide details of ethics review and approvals</w:t>
            </w:r>
          </w:p>
        </w:tc>
        <w:tc>
          <w:tcPr>
            <w:tcW w:w="6095" w:type="dxa"/>
          </w:tcPr>
          <w:p w14:paraId="47575E0B" w14:textId="59F299BF" w:rsidR="002C6BF0" w:rsidRDefault="002C6BF0" w:rsidP="0075424F">
            <w:pPr>
              <w:pStyle w:val="MDPI42tablebody"/>
              <w:spacing w:line="240" w:lineRule="auto"/>
              <w:jc w:val="left"/>
            </w:pPr>
            <w:r>
              <w:t>This is given in the</w:t>
            </w:r>
            <w:r w:rsidR="005B386F">
              <w:t xml:space="preserve"> first paragraph of the</w:t>
            </w:r>
            <w:r>
              <w:t xml:space="preserve"> Methods section</w:t>
            </w:r>
          </w:p>
        </w:tc>
      </w:tr>
      <w:tr w:rsidR="004A3053" w:rsidRPr="00C9710A" w14:paraId="341AAA43" w14:textId="77777777" w:rsidTr="00E478AB">
        <w:tc>
          <w:tcPr>
            <w:tcW w:w="1560" w:type="dxa"/>
            <w:shd w:val="clear" w:color="auto" w:fill="auto"/>
          </w:tcPr>
          <w:p w14:paraId="061CE2F1" w14:textId="2354B88A" w:rsidR="004A3053" w:rsidRDefault="007542B6" w:rsidP="0075424F">
            <w:pPr>
              <w:pStyle w:val="MDPI42tablebody"/>
              <w:spacing w:line="240" w:lineRule="auto"/>
              <w:jc w:val="left"/>
            </w:pPr>
            <w:r>
              <w:t>Results 1 (</w:t>
            </w:r>
            <w:r w:rsidR="00E7009B">
              <w:t>description of the process</w:t>
            </w:r>
            <w:r>
              <w:t>)</w:t>
            </w:r>
          </w:p>
        </w:tc>
        <w:tc>
          <w:tcPr>
            <w:tcW w:w="2835" w:type="dxa"/>
            <w:shd w:val="clear" w:color="auto" w:fill="auto"/>
          </w:tcPr>
          <w:p w14:paraId="1D3AEB1B" w14:textId="079F506D" w:rsidR="004A3053" w:rsidRDefault="00B13B7A" w:rsidP="0075424F">
            <w:pPr>
              <w:pStyle w:val="MDPI42tablebody"/>
              <w:spacing w:line="240" w:lineRule="auto"/>
              <w:jc w:val="left"/>
            </w:pPr>
            <w:r>
              <w:t>Describe what happened at each step of the intervention</w:t>
            </w:r>
            <w:r w:rsidR="008C68CE">
              <w:t xml:space="preserve"> </w:t>
            </w:r>
          </w:p>
        </w:tc>
        <w:tc>
          <w:tcPr>
            <w:tcW w:w="6095" w:type="dxa"/>
          </w:tcPr>
          <w:p w14:paraId="785A1D15" w14:textId="5C220F2B" w:rsidR="004A3053" w:rsidRDefault="00785EBA" w:rsidP="0075424F">
            <w:pPr>
              <w:pStyle w:val="MDPI42tablebody"/>
              <w:spacing w:line="240" w:lineRule="auto"/>
              <w:jc w:val="left"/>
            </w:pPr>
            <w:r>
              <w:t>Details of the how the intervention for each priority topic was implemented is given in the text of the Results section</w:t>
            </w:r>
            <w:r w:rsidR="00CA02FA">
              <w:t>, taking each topic in turn under subheadings</w:t>
            </w:r>
          </w:p>
        </w:tc>
      </w:tr>
      <w:tr w:rsidR="007542B6" w:rsidRPr="00C9710A" w14:paraId="517FF908" w14:textId="77777777" w:rsidTr="00E478AB">
        <w:tc>
          <w:tcPr>
            <w:tcW w:w="1560" w:type="dxa"/>
            <w:shd w:val="clear" w:color="auto" w:fill="auto"/>
          </w:tcPr>
          <w:p w14:paraId="4057C2D3" w14:textId="4051520E" w:rsidR="007542B6" w:rsidRDefault="00B13B7A" w:rsidP="0075424F">
            <w:pPr>
              <w:pStyle w:val="MDPI42tablebody"/>
              <w:spacing w:line="240" w:lineRule="auto"/>
              <w:jc w:val="left"/>
            </w:pPr>
            <w:r>
              <w:t>Results 2 (description of, and commentary on, outcomes)</w:t>
            </w:r>
          </w:p>
        </w:tc>
        <w:tc>
          <w:tcPr>
            <w:tcW w:w="2835" w:type="dxa"/>
            <w:shd w:val="clear" w:color="auto" w:fill="auto"/>
          </w:tcPr>
          <w:p w14:paraId="01D9DFD7" w14:textId="5BE1751F" w:rsidR="007542B6" w:rsidRDefault="001757C2" w:rsidP="0075424F">
            <w:pPr>
              <w:pStyle w:val="MDPI42tablebody"/>
              <w:spacing w:line="240" w:lineRule="auto"/>
              <w:jc w:val="left"/>
            </w:pPr>
            <w:r>
              <w:t xml:space="preserve">Describe the outcomes, including comment on </w:t>
            </w:r>
            <w:r w:rsidR="008840BA">
              <w:t>how successful the effort was (and suggest why)</w:t>
            </w:r>
          </w:p>
        </w:tc>
        <w:tc>
          <w:tcPr>
            <w:tcW w:w="6095" w:type="dxa"/>
          </w:tcPr>
          <w:p w14:paraId="1E6CDDA6" w14:textId="41FE9249" w:rsidR="007542B6" w:rsidRDefault="001C036E" w:rsidP="0075424F">
            <w:pPr>
              <w:pStyle w:val="MDPI42tablebody"/>
              <w:spacing w:line="240" w:lineRule="auto"/>
              <w:jc w:val="left"/>
            </w:pPr>
            <w:r>
              <w:t>Achieved o</w:t>
            </w:r>
            <w:r w:rsidR="00CA02FA">
              <w:t xml:space="preserve">utcomes are </w:t>
            </w:r>
            <w:r>
              <w:t xml:space="preserve">briefly </w:t>
            </w:r>
            <w:r w:rsidR="00CA02FA">
              <w:t xml:space="preserve">listed in column 4 </w:t>
            </w:r>
            <w:r>
              <w:t>of Table 2; they are expanded on under each topic sub-heading in the Results section</w:t>
            </w:r>
          </w:p>
        </w:tc>
      </w:tr>
      <w:tr w:rsidR="007542B6" w:rsidRPr="00C9710A" w14:paraId="0FED5E58" w14:textId="77777777" w:rsidTr="00E478AB">
        <w:tc>
          <w:tcPr>
            <w:tcW w:w="1560" w:type="dxa"/>
            <w:shd w:val="clear" w:color="auto" w:fill="auto"/>
          </w:tcPr>
          <w:p w14:paraId="35817C94" w14:textId="36270F6A" w:rsidR="007542B6" w:rsidRDefault="00B13B7A" w:rsidP="0075424F">
            <w:pPr>
              <w:pStyle w:val="MDPI42tablebody"/>
              <w:spacing w:line="240" w:lineRule="auto"/>
              <w:jc w:val="left"/>
            </w:pPr>
            <w:r>
              <w:t>Results 3 (explanation of variation among sites)</w:t>
            </w:r>
          </w:p>
        </w:tc>
        <w:tc>
          <w:tcPr>
            <w:tcW w:w="2835" w:type="dxa"/>
            <w:shd w:val="clear" w:color="auto" w:fill="auto"/>
          </w:tcPr>
          <w:p w14:paraId="4394F6FB" w14:textId="6AE8CA1E" w:rsidR="007542B6" w:rsidRDefault="008840BA" w:rsidP="0075424F">
            <w:pPr>
              <w:pStyle w:val="MDPI42tablebody"/>
              <w:spacing w:line="240" w:lineRule="auto"/>
              <w:jc w:val="left"/>
            </w:pPr>
            <w:r>
              <w:t xml:space="preserve">Compare how quality improvement efforts </w:t>
            </w:r>
            <w:r w:rsidR="00A41F96">
              <w:t>met with more or less success in different sites</w:t>
            </w:r>
          </w:p>
        </w:tc>
        <w:tc>
          <w:tcPr>
            <w:tcW w:w="6095" w:type="dxa"/>
          </w:tcPr>
          <w:p w14:paraId="44D3E462" w14:textId="700E396D" w:rsidR="007542B6" w:rsidRDefault="00A46014" w:rsidP="0075424F">
            <w:pPr>
              <w:pStyle w:val="MDPI42tablebody"/>
              <w:spacing w:line="240" w:lineRule="auto"/>
              <w:jc w:val="left"/>
            </w:pPr>
            <w:r>
              <w:t xml:space="preserve">Under each sub-heading, </w:t>
            </w:r>
            <w:r w:rsidR="004B396D">
              <w:t>we briefly mention key elements of variation among sites. These site-to-site differences are the main focus of two in-depth qualitative papers</w:t>
            </w:r>
            <w:r w:rsidR="004B396D">
              <w:fldChar w:fldCharType="begin"/>
            </w:r>
            <w:r w:rsidR="004B396D">
              <w:instrText xml:space="preserve"> ADDIN EN.CITE &lt;EndNote&gt;&lt;Cite&gt;&lt;Author&gt;Greenhalgh&lt;/Author&gt;&lt;Year&gt;2024&lt;/Year&gt;&lt;RecNum&gt;478&lt;/RecNum&gt;&lt;DisplayText&gt;&lt;style face="superscript"&gt;2 3&lt;/style&gt;&lt;/DisplayText&gt;&lt;record&gt;&lt;rec-number&gt;478&lt;/rec-number&gt;&lt;foreign-keys&gt;&lt;key app="EN" db-id="dzp9w9st9av52texvrhvvd2x20d2xtt0sapp" timestamp="1707379322"&gt;478&lt;/key&gt;&lt;/foreign-keys&gt;&lt;ref-type name="Journal Article"&gt;17&lt;/ref-type&gt;&lt;contributors&gt;&lt;authors&gt;&lt;author&gt;Greenhalgh,T.&lt;/author&gt;&lt;author&gt;Darbyshire,J.L.&lt;/author&gt;&lt;author&gt;Lee,C.&lt;/author&gt;&lt;author&gt;Ladds,E.&lt;/author&gt;&lt;author&gt;Ceolta-Smith,J.&lt;/author&gt;&lt;/authors&gt;&lt;/contributors&gt;&lt;titles&gt;&lt;title&gt;What is quality in long covid care? Lessons from a national quality improvement collaborative and multi-site ethnography&lt;/title&gt;&lt;secondary-title&gt;BMC Medicine&lt;/secondary-title&gt;&lt;/titles&gt;&lt;periodical&gt;&lt;full-title&gt;BMC medicine&lt;/full-title&gt;&lt;/periodical&gt;&lt;pages&gt;159&lt;/pages&gt;&lt;number&gt;1&lt;/number&gt;&lt;dates&gt;&lt;year&gt;2024&lt;/year&gt;&lt;/dates&gt;&lt;urls&gt;&lt;/urls&gt;&lt;/record&gt;&lt;/Cite&gt;&lt;Cite&gt;&lt;Author&gt;Greenhalgh&lt;/Author&gt;&lt;RecNum&gt;632&lt;/RecNum&gt;&lt;record&gt;&lt;rec-number&gt;632&lt;/rec-number&gt;&lt;foreign-keys&gt;&lt;key app="EN" db-id="dzp9w9st9av52texvrhvvd2x20d2xtt0sapp" timestamp="1722609021"&gt;632&lt;/key&gt;&lt;/foreign-keys&gt;&lt;ref-type name="Journal Article"&gt;17&lt;/ref-type&gt;&lt;contributors&gt;&lt;authors&gt;&lt;author&gt;Greenhalgh, Trisha&lt;/author&gt;&lt;author&gt;Darbyshire, Julie&lt;/author&gt;&lt;author&gt;Ladds, Emma&lt;/author&gt;&lt;author&gt;Van Dael, Jackie&lt;/author&gt;&lt;author&gt;Rayner, Clare&lt;/author&gt;&lt;/authors&gt;&lt;/contributors&gt;&lt;titles&gt;&lt;title&gt;Working knowledge, uncertainty and ontological politics: An ethnography of UK long covid clinics&lt;/title&gt;&lt;secondary-title&gt;Sociology of Health &amp;amp; Illness&lt;/secondary-title&gt;&lt;/titles&gt;&lt;periodical&gt;&lt;full-title&gt;Sociology of Health &amp;amp; Illness&lt;/full-title&gt;&lt;/periodical&gt;&lt;dates&gt;&lt;/dates&gt;&lt;isbn&gt;0141-9889&lt;/isbn&gt;&lt;urls&gt;&lt;/urls&gt;&lt;/record&gt;&lt;/Cite&gt;&lt;/EndNote&gt;</w:instrText>
            </w:r>
            <w:r w:rsidR="004B396D">
              <w:fldChar w:fldCharType="separate"/>
            </w:r>
            <w:r w:rsidR="004B396D" w:rsidRPr="004A3053">
              <w:rPr>
                <w:noProof/>
                <w:vertAlign w:val="superscript"/>
              </w:rPr>
              <w:t>2 3</w:t>
            </w:r>
            <w:r w:rsidR="004B396D">
              <w:fldChar w:fldCharType="end"/>
            </w:r>
            <w:r w:rsidR="004B396D">
              <w:t xml:space="preserve"> and one quantitative paper</w:t>
            </w:r>
            <w:r w:rsidR="0060351B">
              <w:fldChar w:fldCharType="begin"/>
            </w:r>
            <w:r w:rsidR="0060351B">
              <w:instrText xml:space="preserve"> ADDIN EN.CITE &lt;EndNote&gt;&lt;Cite&gt;&lt;Author&gt;Lee&lt;/Author&gt;&lt;Year&gt;2024&lt;/Year&gt;&lt;RecNum&gt;495&lt;/RecNum&gt;&lt;DisplayText&gt;&lt;style face="superscript"&gt;4&lt;/style&gt;&lt;/DisplayText&gt;&lt;record&gt;&lt;rec-number&gt;495&lt;/rec-number&gt;&lt;foreign-keys&gt;&lt;key app="EN" db-id="dzp9w9st9av52texvrhvvd2x20d2xtt0sapp" timestamp="1711449245"&gt;495&lt;/key&gt;&lt;/foreign-keys&gt;&lt;ref-type name="Journal Article"&gt;17&lt;/ref-type&gt;&lt;contributors&gt;&lt;authors&gt;&lt;author&gt;Lee, Cassie&lt;/author&gt;&lt;author&gt;Greenwood, Darren C&lt;/author&gt;&lt;author&gt;Master, Harsha&lt;/author&gt;&lt;author&gt;Balasundaram, Kumaran&lt;/author&gt;&lt;author&gt;Williams, Paul&lt;/author&gt;&lt;author&gt;Scott, Janet T&lt;/author&gt;&lt;author&gt;Wood, Conor&lt;/author&gt;&lt;author&gt;Cooper, Rowena&lt;/author&gt;&lt;author&gt;Darbyshire, Julie L&lt;/author&gt;&lt;author&gt;Gonzalez, Ana Espinosa&lt;/author&gt;&lt;/authors&gt;&lt;/contributors&gt;&lt;titles&gt;&lt;title&gt;Prevalence of orthostatic intolerance in long covid clinic patients and healthy volunteers: A multicenter study&lt;/title&gt;&lt;secondary-title&gt;Journal of Medical Virology&lt;/secondary-title&gt;&lt;/titles&gt;&lt;pages&gt;e29486&lt;/pages&gt;&lt;volume&gt;96&lt;/volume&gt;&lt;number&gt;3&lt;/number&gt;&lt;dates&gt;&lt;year&gt;2024&lt;/year&gt;&lt;/dates&gt;&lt;isbn&gt;0146-6615&lt;/isbn&gt;&lt;urls&gt;&lt;/urls&gt;&lt;/record&gt;&lt;/Cite&gt;&lt;/EndNote&gt;</w:instrText>
            </w:r>
            <w:r w:rsidR="0060351B">
              <w:fldChar w:fldCharType="separate"/>
            </w:r>
            <w:r w:rsidR="0060351B" w:rsidRPr="0060351B">
              <w:rPr>
                <w:noProof/>
                <w:vertAlign w:val="superscript"/>
              </w:rPr>
              <w:t>4</w:t>
            </w:r>
            <w:r w:rsidR="0060351B">
              <w:fldChar w:fldCharType="end"/>
            </w:r>
            <w:r w:rsidR="004B396D">
              <w:t xml:space="preserve"> published separately</w:t>
            </w:r>
          </w:p>
        </w:tc>
      </w:tr>
      <w:tr w:rsidR="007542B6" w:rsidRPr="00C9710A" w14:paraId="6FE02761" w14:textId="77777777" w:rsidTr="00E478AB">
        <w:tc>
          <w:tcPr>
            <w:tcW w:w="1560" w:type="dxa"/>
            <w:shd w:val="clear" w:color="auto" w:fill="auto"/>
          </w:tcPr>
          <w:p w14:paraId="2049082C" w14:textId="7067785D" w:rsidR="007542B6" w:rsidRDefault="00E82F05" w:rsidP="0075424F">
            <w:pPr>
              <w:pStyle w:val="MDPI42tablebody"/>
              <w:spacing w:line="240" w:lineRule="auto"/>
              <w:jc w:val="left"/>
            </w:pPr>
            <w:r>
              <w:t>Results 4 (</w:t>
            </w:r>
            <w:r w:rsidR="00A41F96">
              <w:t xml:space="preserve">additional </w:t>
            </w:r>
            <w:r w:rsidR="001757C2">
              <w:t>comments)</w:t>
            </w:r>
          </w:p>
        </w:tc>
        <w:tc>
          <w:tcPr>
            <w:tcW w:w="2835" w:type="dxa"/>
            <w:shd w:val="clear" w:color="auto" w:fill="auto"/>
          </w:tcPr>
          <w:p w14:paraId="2CCB4E49" w14:textId="1600EAF8" w:rsidR="007542B6" w:rsidRDefault="00A41F96" w:rsidP="0075424F">
            <w:pPr>
              <w:pStyle w:val="MDPI42tablebody"/>
              <w:spacing w:line="240" w:lineRule="auto"/>
              <w:jc w:val="left"/>
            </w:pPr>
            <w:r>
              <w:t>Comment on (e.g.) unintended consequences or missing data</w:t>
            </w:r>
          </w:p>
        </w:tc>
        <w:tc>
          <w:tcPr>
            <w:tcW w:w="6095" w:type="dxa"/>
          </w:tcPr>
          <w:p w14:paraId="0E87193E" w14:textId="05E92ECC" w:rsidR="007542B6" w:rsidRDefault="00841E30" w:rsidP="0075424F">
            <w:pPr>
              <w:pStyle w:val="MDPI42tablebody"/>
              <w:spacing w:line="240" w:lineRule="auto"/>
              <w:jc w:val="left"/>
            </w:pPr>
            <w:r>
              <w:t xml:space="preserve">Missing data is discussed where relevant under each priority topic sub-heading (e.g. </w:t>
            </w:r>
            <w:r w:rsidR="005821BC">
              <w:t>the need to balance researchers’ desire for data against the</w:t>
            </w:r>
            <w:r w:rsidR="003E0ACE">
              <w:t xml:space="preserve"> burden of measurement</w:t>
            </w:r>
            <w:r w:rsidR="005821BC">
              <w:t xml:space="preserve"> on staff and patients</w:t>
            </w:r>
            <w:r w:rsidR="003E0ACE">
              <w:t>)</w:t>
            </w:r>
            <w:r w:rsidR="005821BC">
              <w:t xml:space="preserve">; see also additional papers </w:t>
            </w:r>
            <w:r w:rsidR="00324989">
              <w:t>for further exploration of consequences</w:t>
            </w:r>
            <w:r w:rsidR="00324989">
              <w:fldChar w:fldCharType="begin">
                <w:fldData xml:space="preserve">PEVuZE5vdGU+PENpdGU+PEF1dGhvcj5HcmVlbmhhbGdoPC9BdXRob3I+PFllYXI+MjAyNDwvWWVh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</w:fldData>
              </w:fldChar>
            </w:r>
            <w:r w:rsidR="00810F0D">
              <w:instrText xml:space="preserve"> ADDIN EN.CITE </w:instrText>
            </w:r>
            <w:r w:rsidR="00810F0D">
              <w:fldChar w:fldCharType="begin">
                <w:fldData xml:space="preserve">PEVuZE5vdGU+PENpdGU+PEF1dGhvcj5HcmVlbmhhbGdoPC9BdXRob3I+PFllYXI+MjAyNDwvWWVh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</w:fldData>
              </w:fldChar>
            </w:r>
            <w:r w:rsidR="00810F0D">
              <w:instrText xml:space="preserve"> ADDIN EN.CITE.DATA </w:instrText>
            </w:r>
            <w:r w:rsidR="00810F0D">
              <w:fldChar w:fldCharType="end"/>
            </w:r>
            <w:r w:rsidR="00324989">
              <w:fldChar w:fldCharType="separate"/>
            </w:r>
            <w:r w:rsidR="00810F0D" w:rsidRPr="00810F0D">
              <w:rPr>
                <w:noProof/>
                <w:vertAlign w:val="superscript"/>
              </w:rPr>
              <w:t>2-4</w:t>
            </w:r>
            <w:r w:rsidR="00324989">
              <w:fldChar w:fldCharType="end"/>
            </w:r>
          </w:p>
        </w:tc>
      </w:tr>
      <w:tr w:rsidR="004A3053" w:rsidRPr="00C9710A" w14:paraId="0F416C16" w14:textId="77777777" w:rsidTr="00E478AB">
        <w:tc>
          <w:tcPr>
            <w:tcW w:w="1560" w:type="dxa"/>
            <w:shd w:val="clear" w:color="auto" w:fill="auto"/>
          </w:tcPr>
          <w:p w14:paraId="7E029AF0" w14:textId="28E3823D" w:rsidR="004A3053" w:rsidRDefault="00EC70BB" w:rsidP="0075424F">
            <w:pPr>
              <w:pStyle w:val="MDPI42tablebody"/>
              <w:spacing w:line="240" w:lineRule="auto"/>
              <w:jc w:val="left"/>
            </w:pPr>
            <w:r>
              <w:t>Discussion 1 (summary)</w:t>
            </w:r>
          </w:p>
        </w:tc>
        <w:tc>
          <w:tcPr>
            <w:tcW w:w="2835" w:type="dxa"/>
            <w:shd w:val="clear" w:color="auto" w:fill="auto"/>
          </w:tcPr>
          <w:p w14:paraId="44FED7C8" w14:textId="797775C7" w:rsidR="004A3053" w:rsidRDefault="00613F37" w:rsidP="0075424F">
            <w:pPr>
              <w:pStyle w:val="MDPI42tablebody"/>
              <w:spacing w:line="240" w:lineRule="auto"/>
              <w:jc w:val="left"/>
            </w:pPr>
            <w:r>
              <w:t>Key findings should be summarised</w:t>
            </w:r>
          </w:p>
        </w:tc>
        <w:tc>
          <w:tcPr>
            <w:tcW w:w="6095" w:type="dxa"/>
          </w:tcPr>
          <w:p w14:paraId="7FA8F163" w14:textId="3135F465" w:rsidR="004A3053" w:rsidRDefault="00810F0D" w:rsidP="0075424F">
            <w:pPr>
              <w:pStyle w:val="MDPI42tablebody"/>
              <w:spacing w:line="240" w:lineRule="auto"/>
              <w:jc w:val="left"/>
            </w:pPr>
            <w:r>
              <w:t>Covered in paragraph 1 of Discussion</w:t>
            </w:r>
          </w:p>
        </w:tc>
      </w:tr>
      <w:tr w:rsidR="00EC70BB" w:rsidRPr="00C9710A" w14:paraId="4D9D3B75" w14:textId="77777777" w:rsidTr="00E478AB">
        <w:tc>
          <w:tcPr>
            <w:tcW w:w="1560" w:type="dxa"/>
            <w:shd w:val="clear" w:color="auto" w:fill="auto"/>
          </w:tcPr>
          <w:p w14:paraId="2AD89D51" w14:textId="68C6B5FE" w:rsidR="00EC70BB" w:rsidRDefault="00EC70BB" w:rsidP="0075424F">
            <w:pPr>
              <w:pStyle w:val="MDPI42tablebody"/>
              <w:spacing w:line="240" w:lineRule="auto"/>
              <w:jc w:val="left"/>
            </w:pPr>
            <w:r>
              <w:lastRenderedPageBreak/>
              <w:t>Discussion 2 (interpretation)</w:t>
            </w:r>
          </w:p>
        </w:tc>
        <w:tc>
          <w:tcPr>
            <w:tcW w:w="2835" w:type="dxa"/>
            <w:shd w:val="clear" w:color="auto" w:fill="auto"/>
          </w:tcPr>
          <w:p w14:paraId="5317F242" w14:textId="1997EA5A" w:rsidR="00EC70BB" w:rsidRDefault="00810F0D" w:rsidP="0075424F">
            <w:pPr>
              <w:pStyle w:val="MDPI42tablebody"/>
              <w:spacing w:line="240" w:lineRule="auto"/>
              <w:jc w:val="left"/>
            </w:pPr>
            <w:r>
              <w:t xml:space="preserve">Findings should be </w:t>
            </w:r>
            <w:r w:rsidR="00713FCA">
              <w:t>contextualized in relation to existing literature</w:t>
            </w:r>
          </w:p>
        </w:tc>
        <w:tc>
          <w:tcPr>
            <w:tcW w:w="6095" w:type="dxa"/>
          </w:tcPr>
          <w:p w14:paraId="58B5B2E7" w14:textId="5E426689" w:rsidR="00EC70BB" w:rsidRDefault="00713FCA" w:rsidP="0075424F">
            <w:pPr>
              <w:pStyle w:val="MDPI42tablebody"/>
              <w:spacing w:line="240" w:lineRule="auto"/>
              <w:jc w:val="left"/>
            </w:pPr>
            <w:r>
              <w:t>Covered in paragraph 2 of the Discussion</w:t>
            </w:r>
          </w:p>
        </w:tc>
      </w:tr>
      <w:tr w:rsidR="00E478AB" w:rsidRPr="00C9710A" w14:paraId="00F8BE81" w14:textId="77777777" w:rsidTr="00E478AB">
        <w:tc>
          <w:tcPr>
            <w:tcW w:w="1560" w:type="dxa"/>
            <w:shd w:val="clear" w:color="auto" w:fill="auto"/>
          </w:tcPr>
          <w:p w14:paraId="598DBBF0" w14:textId="3AE93F97" w:rsidR="00E478AB" w:rsidRDefault="00613F37" w:rsidP="0075424F">
            <w:pPr>
              <w:pStyle w:val="MDPI42tablebody"/>
              <w:spacing w:line="240" w:lineRule="auto"/>
              <w:jc w:val="left"/>
            </w:pPr>
            <w:r>
              <w:t>Discussion 3 (limitations)</w:t>
            </w:r>
          </w:p>
        </w:tc>
        <w:tc>
          <w:tcPr>
            <w:tcW w:w="2835" w:type="dxa"/>
            <w:shd w:val="clear" w:color="auto" w:fill="auto"/>
          </w:tcPr>
          <w:p w14:paraId="2D6FCA38" w14:textId="074B2544" w:rsidR="00E478AB" w:rsidRPr="00C9710A" w:rsidRDefault="008C2271" w:rsidP="0075424F">
            <w:pPr>
              <w:pStyle w:val="MDPI42tablebody"/>
              <w:spacing w:line="240" w:lineRule="auto"/>
              <w:jc w:val="left"/>
            </w:pPr>
            <w:r>
              <w:t>List the key limitations, especially those which limit the generalisabilty of findings</w:t>
            </w:r>
          </w:p>
        </w:tc>
        <w:tc>
          <w:tcPr>
            <w:tcW w:w="6095" w:type="dxa"/>
          </w:tcPr>
          <w:p w14:paraId="34AD8CA1" w14:textId="4372B1EB" w:rsidR="00E478AB" w:rsidRPr="00C9710A" w:rsidRDefault="008C2271" w:rsidP="0075424F">
            <w:pPr>
              <w:pStyle w:val="MDPI42tablebody"/>
              <w:spacing w:line="240" w:lineRule="auto"/>
              <w:jc w:val="left"/>
            </w:pPr>
            <w:r>
              <w:t>Covered in paragraph 3 of the Discussion</w:t>
            </w:r>
          </w:p>
        </w:tc>
      </w:tr>
      <w:tr w:rsidR="00EC70BB" w:rsidRPr="00C9710A" w14:paraId="0A6A137E" w14:textId="77777777" w:rsidTr="00E478AB">
        <w:tc>
          <w:tcPr>
            <w:tcW w:w="1560" w:type="dxa"/>
            <w:shd w:val="clear" w:color="auto" w:fill="auto"/>
          </w:tcPr>
          <w:p w14:paraId="60F27BA6" w14:textId="43187654" w:rsidR="00EC70BB" w:rsidRDefault="00613F37" w:rsidP="0075424F">
            <w:pPr>
              <w:pStyle w:val="MDPI42tablebody"/>
              <w:spacing w:line="240" w:lineRule="auto"/>
              <w:jc w:val="left"/>
            </w:pPr>
            <w:r>
              <w:t>Discussion 4 (conclusions)</w:t>
            </w:r>
          </w:p>
        </w:tc>
        <w:tc>
          <w:tcPr>
            <w:tcW w:w="2835" w:type="dxa"/>
            <w:shd w:val="clear" w:color="auto" w:fill="auto"/>
          </w:tcPr>
          <w:p w14:paraId="517E6971" w14:textId="4B4C2122" w:rsidR="00EC70BB" w:rsidRPr="00C9710A" w:rsidRDefault="00D05D23" w:rsidP="0075424F">
            <w:pPr>
              <w:pStyle w:val="MDPI42tablebody"/>
              <w:spacing w:line="240" w:lineRule="auto"/>
              <w:jc w:val="left"/>
            </w:pPr>
            <w:r>
              <w:t>Draw conclusions, including about usefulness, implications and next steps</w:t>
            </w:r>
          </w:p>
        </w:tc>
        <w:tc>
          <w:tcPr>
            <w:tcW w:w="6095" w:type="dxa"/>
          </w:tcPr>
          <w:p w14:paraId="79A00198" w14:textId="235240E3" w:rsidR="00EC70BB" w:rsidRPr="00C9710A" w:rsidRDefault="00D05D23" w:rsidP="0075424F">
            <w:pPr>
              <w:pStyle w:val="MDPI42tablebody"/>
              <w:spacing w:line="240" w:lineRule="auto"/>
              <w:jc w:val="left"/>
            </w:pPr>
            <w:r>
              <w:t>Covered in a separate Conclusion section as per journal house style</w:t>
            </w:r>
          </w:p>
        </w:tc>
      </w:tr>
      <w:tr w:rsidR="00EC70BB" w:rsidRPr="00C9710A" w14:paraId="6271ADAD" w14:textId="77777777" w:rsidTr="00E478AB">
        <w:tc>
          <w:tcPr>
            <w:tcW w:w="1560" w:type="dxa"/>
            <w:shd w:val="clear" w:color="auto" w:fill="auto"/>
          </w:tcPr>
          <w:p w14:paraId="227A7236" w14:textId="77777777" w:rsidR="00EC70BB" w:rsidRDefault="00EC70BB" w:rsidP="0075424F">
            <w:pPr>
              <w:pStyle w:val="MDPI42tablebody"/>
              <w:spacing w:line="240" w:lineRule="auto"/>
              <w:jc w:val="left"/>
            </w:pPr>
          </w:p>
        </w:tc>
        <w:tc>
          <w:tcPr>
            <w:tcW w:w="2835" w:type="dxa"/>
            <w:shd w:val="clear" w:color="auto" w:fill="auto"/>
          </w:tcPr>
          <w:p w14:paraId="4E7C4640" w14:textId="77777777" w:rsidR="00EC70BB" w:rsidRPr="00C9710A" w:rsidRDefault="00EC70BB" w:rsidP="0075424F">
            <w:pPr>
              <w:pStyle w:val="MDPI42tablebody"/>
              <w:spacing w:line="240" w:lineRule="auto"/>
              <w:jc w:val="left"/>
            </w:pPr>
          </w:p>
        </w:tc>
        <w:tc>
          <w:tcPr>
            <w:tcW w:w="6095" w:type="dxa"/>
          </w:tcPr>
          <w:p w14:paraId="109FEDC7" w14:textId="77777777" w:rsidR="00EC70BB" w:rsidRPr="00C9710A" w:rsidRDefault="00EC70BB" w:rsidP="0075424F">
            <w:pPr>
              <w:pStyle w:val="MDPI42tablebody"/>
              <w:spacing w:line="240" w:lineRule="auto"/>
              <w:jc w:val="left"/>
            </w:pPr>
          </w:p>
        </w:tc>
      </w:tr>
    </w:tbl>
    <w:p w14:paraId="574C9B5B" w14:textId="77777777" w:rsidR="00E478AB" w:rsidRDefault="00E478AB"/>
    <w:p w14:paraId="6BDB9B79" w14:textId="77777777" w:rsidR="00D05D23" w:rsidRDefault="00D05D23"/>
    <w:p w14:paraId="076744CF" w14:textId="77777777" w:rsidR="00D05D23" w:rsidRDefault="00D05D23"/>
    <w:p w14:paraId="3E4DF54A" w14:textId="54B50EAE" w:rsidR="00D05D23" w:rsidRPr="00D05D23" w:rsidRDefault="00D05D23">
      <w:pPr>
        <w:rPr>
          <w:b/>
          <w:bCs/>
        </w:rPr>
      </w:pPr>
      <w:r w:rsidRPr="00D05D23">
        <w:rPr>
          <w:b/>
          <w:bCs/>
        </w:rPr>
        <w:t>References</w:t>
      </w:r>
    </w:p>
    <w:p w14:paraId="2401233E" w14:textId="77777777" w:rsidR="00E478AB" w:rsidRDefault="00E478AB"/>
    <w:p w14:paraId="7F9E15AF" w14:textId="77777777" w:rsidR="00810F0D" w:rsidRPr="00810F0D" w:rsidRDefault="00E478AB" w:rsidP="00810F0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10F0D" w:rsidRPr="00810F0D">
        <w:t xml:space="preserve">1. Ogrinc G, Davies L, Goodman D, et al. SQUIRE 2.0—Standards for Quality Improvement Reporting Excellence—revised publication guidelines from a detailed consensus process. </w:t>
      </w:r>
      <w:r w:rsidR="00810F0D" w:rsidRPr="00810F0D">
        <w:rPr>
          <w:i/>
        </w:rPr>
        <w:t>Journal of the American College of Surgeons</w:t>
      </w:r>
      <w:r w:rsidR="00810F0D" w:rsidRPr="00810F0D">
        <w:t xml:space="preserve"> 2016;222(3):317-23.</w:t>
      </w:r>
    </w:p>
    <w:p w14:paraId="071DDB55" w14:textId="77777777" w:rsidR="00810F0D" w:rsidRPr="00810F0D" w:rsidRDefault="00810F0D" w:rsidP="00810F0D">
      <w:pPr>
        <w:pStyle w:val="EndNoteBibliography"/>
        <w:ind w:left="720" w:hanging="720"/>
      </w:pPr>
      <w:r w:rsidRPr="00810F0D">
        <w:t xml:space="preserve">2. Greenhalgh T, Darbyshire JL, Lee C, et al. What is quality in long covid care? Lessons from a national quality improvement collaborative and multi-site ethnography. </w:t>
      </w:r>
      <w:r w:rsidRPr="00810F0D">
        <w:rPr>
          <w:i/>
        </w:rPr>
        <w:t>BMC Medicine</w:t>
      </w:r>
      <w:r w:rsidRPr="00810F0D">
        <w:t xml:space="preserve"> 2024(1):159.</w:t>
      </w:r>
    </w:p>
    <w:p w14:paraId="714136CF" w14:textId="77777777" w:rsidR="00810F0D" w:rsidRPr="00810F0D" w:rsidRDefault="00810F0D" w:rsidP="00810F0D">
      <w:pPr>
        <w:pStyle w:val="EndNoteBibliography"/>
        <w:ind w:left="720" w:hanging="720"/>
      </w:pPr>
      <w:r w:rsidRPr="00810F0D">
        <w:t xml:space="preserve">3. Greenhalgh T, Darbyshire J, Ladds E, et al. Working knowledge, uncertainty and ontological politics: An ethnography of UK long covid clinics. </w:t>
      </w:r>
      <w:r w:rsidRPr="00810F0D">
        <w:rPr>
          <w:i/>
        </w:rPr>
        <w:t>Sociology of Health &amp; Illness</w:t>
      </w:r>
      <w:r w:rsidRPr="00810F0D">
        <w:t xml:space="preserve"> </w:t>
      </w:r>
    </w:p>
    <w:p w14:paraId="70E3CD0E" w14:textId="77777777" w:rsidR="00810F0D" w:rsidRPr="00810F0D" w:rsidRDefault="00810F0D" w:rsidP="00810F0D">
      <w:pPr>
        <w:pStyle w:val="EndNoteBibliography"/>
        <w:ind w:left="720" w:hanging="720"/>
      </w:pPr>
      <w:r w:rsidRPr="00810F0D">
        <w:t xml:space="preserve">4. Lee C, Greenwood DC, Master H, et al. Prevalence of orthostatic intolerance in long covid clinic patients and healthy volunteers: A multicenter study. </w:t>
      </w:r>
      <w:r w:rsidRPr="00810F0D">
        <w:rPr>
          <w:i/>
        </w:rPr>
        <w:t>Journal of Medical Virology</w:t>
      </w:r>
      <w:r w:rsidRPr="00810F0D">
        <w:t xml:space="preserve"> 2024;96(3):e29486.</w:t>
      </w:r>
    </w:p>
    <w:p w14:paraId="449DA7F7" w14:textId="5B4E962B" w:rsidR="00B322F1" w:rsidRDefault="00E478AB">
      <w:r>
        <w:fldChar w:fldCharType="end"/>
      </w:r>
    </w:p>
    <w:sectPr w:rsidR="00B322F1" w:rsidSect="00E478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GARA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9w9st9av52texvrhvvd2x20d2xtt0sapp&quot;&gt;Long covid&lt;record-ids&gt;&lt;item&gt;478&lt;/item&gt;&lt;item&gt;495&lt;/item&gt;&lt;item&gt;631&lt;/item&gt;&lt;item&gt;632&lt;/item&gt;&lt;/record-ids&gt;&lt;/item&gt;&lt;/Libraries&gt;"/>
  </w:docVars>
  <w:rsids>
    <w:rsidRoot w:val="00E478AB"/>
    <w:rsid w:val="000170AA"/>
    <w:rsid w:val="00067348"/>
    <w:rsid w:val="00095C67"/>
    <w:rsid w:val="00097FEE"/>
    <w:rsid w:val="000B4C87"/>
    <w:rsid w:val="000C6575"/>
    <w:rsid w:val="000D2AFC"/>
    <w:rsid w:val="000E32AB"/>
    <w:rsid w:val="00147C1F"/>
    <w:rsid w:val="0015422B"/>
    <w:rsid w:val="001757C2"/>
    <w:rsid w:val="001C036E"/>
    <w:rsid w:val="00205087"/>
    <w:rsid w:val="00220780"/>
    <w:rsid w:val="00237B45"/>
    <w:rsid w:val="00246720"/>
    <w:rsid w:val="002C4EA0"/>
    <w:rsid w:val="002C6BF0"/>
    <w:rsid w:val="00324989"/>
    <w:rsid w:val="00354164"/>
    <w:rsid w:val="00364994"/>
    <w:rsid w:val="003E0ACE"/>
    <w:rsid w:val="003F23F3"/>
    <w:rsid w:val="003F7B7A"/>
    <w:rsid w:val="0043008A"/>
    <w:rsid w:val="00445C61"/>
    <w:rsid w:val="00446DA1"/>
    <w:rsid w:val="00461610"/>
    <w:rsid w:val="0047786C"/>
    <w:rsid w:val="0049365F"/>
    <w:rsid w:val="004A3053"/>
    <w:rsid w:val="004B396D"/>
    <w:rsid w:val="005404F4"/>
    <w:rsid w:val="005821BC"/>
    <w:rsid w:val="005825A7"/>
    <w:rsid w:val="00586BCC"/>
    <w:rsid w:val="005A14B2"/>
    <w:rsid w:val="005A7475"/>
    <w:rsid w:val="005B386F"/>
    <w:rsid w:val="005B4DF1"/>
    <w:rsid w:val="006013F6"/>
    <w:rsid w:val="0060351B"/>
    <w:rsid w:val="00613F37"/>
    <w:rsid w:val="006544BA"/>
    <w:rsid w:val="006829DF"/>
    <w:rsid w:val="006B4A87"/>
    <w:rsid w:val="006C4C37"/>
    <w:rsid w:val="00713FCA"/>
    <w:rsid w:val="00730D0B"/>
    <w:rsid w:val="0074179D"/>
    <w:rsid w:val="007542B6"/>
    <w:rsid w:val="007575CA"/>
    <w:rsid w:val="00785EBA"/>
    <w:rsid w:val="00810F0D"/>
    <w:rsid w:val="0082750C"/>
    <w:rsid w:val="00841E30"/>
    <w:rsid w:val="008840BA"/>
    <w:rsid w:val="008C2271"/>
    <w:rsid w:val="008C5CC7"/>
    <w:rsid w:val="008C68CE"/>
    <w:rsid w:val="00952A55"/>
    <w:rsid w:val="009610DE"/>
    <w:rsid w:val="00A2610C"/>
    <w:rsid w:val="00A41F96"/>
    <w:rsid w:val="00A46014"/>
    <w:rsid w:val="00AC6807"/>
    <w:rsid w:val="00AE38B4"/>
    <w:rsid w:val="00AF66C1"/>
    <w:rsid w:val="00B13B7A"/>
    <w:rsid w:val="00B322F1"/>
    <w:rsid w:val="00BC111C"/>
    <w:rsid w:val="00BF26F9"/>
    <w:rsid w:val="00CA02FA"/>
    <w:rsid w:val="00CA52B4"/>
    <w:rsid w:val="00CA6486"/>
    <w:rsid w:val="00CC3640"/>
    <w:rsid w:val="00CD5AFC"/>
    <w:rsid w:val="00D05D23"/>
    <w:rsid w:val="00D12E66"/>
    <w:rsid w:val="00D430BF"/>
    <w:rsid w:val="00D4607B"/>
    <w:rsid w:val="00DD4C1E"/>
    <w:rsid w:val="00E43331"/>
    <w:rsid w:val="00E478AB"/>
    <w:rsid w:val="00E7009B"/>
    <w:rsid w:val="00E82F05"/>
    <w:rsid w:val="00E85C0D"/>
    <w:rsid w:val="00EC70BB"/>
    <w:rsid w:val="00F0459A"/>
    <w:rsid w:val="00F13B1E"/>
    <w:rsid w:val="00F25D5C"/>
    <w:rsid w:val="00F56F94"/>
    <w:rsid w:val="00FA008A"/>
    <w:rsid w:val="00FC005F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BA79"/>
  <w15:chartTrackingRefBased/>
  <w15:docId w15:val="{AEBB59A1-1238-CB4C-9918-E5F7A491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8A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07B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link w:val="MDPI41tablecaptionChar"/>
    <w:qFormat/>
    <w:rsid w:val="00E478A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E478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478AB"/>
    <w:pPr>
      <w:jc w:val="center"/>
    </w:pPr>
  </w:style>
  <w:style w:type="character" w:customStyle="1" w:styleId="MDPI41tablecaptionChar">
    <w:name w:val="MDPI_4.1_table_caption Char"/>
    <w:basedOn w:val="DefaultParagraphFont"/>
    <w:link w:val="MDPI41tablecaption"/>
    <w:rsid w:val="00E478AB"/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41tablecaptionChar"/>
    <w:link w:val="EndNoteBibliographyTitle"/>
    <w:rsid w:val="00E478A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478AB"/>
    <w:pPr>
      <w:spacing w:line="240" w:lineRule="atLeast"/>
    </w:pPr>
  </w:style>
  <w:style w:type="character" w:customStyle="1" w:styleId="EndNoteBibliographyChar">
    <w:name w:val="EndNote Bibliography Char"/>
    <w:basedOn w:val="MDPI41tablecaptionChar"/>
    <w:link w:val="EndNoteBibliography"/>
    <w:rsid w:val="00E478A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 w:bidi="en-US"/>
      <w14:ligatures w14:val="none"/>
    </w:rPr>
  </w:style>
  <w:style w:type="paragraph" w:styleId="NormalWeb">
    <w:name w:val="Normal (Web)"/>
    <w:basedOn w:val="Normal"/>
    <w:uiPriority w:val="99"/>
    <w:unhideWhenUsed/>
    <w:rsid w:val="00E4333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4607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rishagreenhalg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1</Words>
  <Characters>9003</Characters>
  <Application>Microsoft Office Word</Application>
  <DocSecurity>0</DocSecurity>
  <Lines>13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Greenhalgh</dc:creator>
  <cp:keywords/>
  <dc:description/>
  <cp:lastModifiedBy>Trish Greenhalgh</cp:lastModifiedBy>
  <cp:revision>2</cp:revision>
  <dcterms:created xsi:type="dcterms:W3CDTF">2024-08-02T15:36:00Z</dcterms:created>
  <dcterms:modified xsi:type="dcterms:W3CDTF">2024-08-02T15:36:00Z</dcterms:modified>
</cp:coreProperties>
</file>